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D76" w:rsidRDefault="00DC2F14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28.25pt;margin-top:0;width:282pt;height:110.6pt;z-index:25165926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" fillcolor="black [3213]">
            <v:textbox style="mso-fit-shape-to-text:t">
              <w:txbxContent>
                <w:p w:rsidR="008D11A7" w:rsidRDefault="008D11A7" w:rsidP="00C373E6">
                  <w:pPr>
                    <w:pStyle w:val="NoSpacing"/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30 year old male</w:t>
                  </w:r>
                </w:p>
                <w:p w:rsidR="00C373E6" w:rsidRPr="00C373E6" w:rsidRDefault="00C373E6" w:rsidP="00C373E6">
                  <w:pPr>
                    <w:pStyle w:val="NoSpacing"/>
                    <w:rPr>
                      <w:color w:val="FFFFFF" w:themeColor="background1"/>
                    </w:rPr>
                  </w:pPr>
                  <w:r w:rsidRPr="00C373E6">
                    <w:rPr>
                      <w:color w:val="FFFFFF" w:themeColor="background1"/>
                    </w:rPr>
                    <w:t>Hypertension &amp; stage III CKD (</w:t>
                  </w:r>
                  <w:r w:rsidR="008D11A7">
                    <w:rPr>
                      <w:color w:val="FFFFFF" w:themeColor="background1"/>
                    </w:rPr>
                    <w:t xml:space="preserve">diagnosed </w:t>
                  </w:r>
                  <w:r w:rsidRPr="00C373E6">
                    <w:rPr>
                      <w:color w:val="FFFFFF" w:themeColor="background1"/>
                    </w:rPr>
                    <w:t>2016 Jun</w:t>
                  </w:r>
                  <w:r w:rsidR="008D11A7">
                    <w:rPr>
                      <w:color w:val="FFFFFF" w:themeColor="background1"/>
                    </w:rPr>
                    <w:t>e</w:t>
                  </w:r>
                  <w:r w:rsidRPr="00C373E6">
                    <w:rPr>
                      <w:color w:val="FFFFFF" w:themeColor="background1"/>
                    </w:rPr>
                    <w:t xml:space="preserve">) </w:t>
                  </w:r>
                </w:p>
                <w:p w:rsidR="00C373E6" w:rsidRPr="00C373E6" w:rsidRDefault="000704B0" w:rsidP="00C373E6">
                  <w:pPr>
                    <w:pStyle w:val="NoSpacing"/>
                    <w:rPr>
                      <w:color w:val="FFFFFF" w:themeColor="background1"/>
                    </w:rPr>
                  </w:pPr>
                  <w:r>
                    <w:rPr>
                      <w:color w:val="FFFFFF" w:themeColor="background1"/>
                    </w:rPr>
                    <w:t>M</w:t>
                  </w:r>
                  <w:r w:rsidR="00C373E6" w:rsidRPr="00C373E6">
                    <w:rPr>
                      <w:color w:val="FFFFFF" w:themeColor="background1"/>
                    </w:rPr>
                    <w:t>esangioproliferative glomerulonephritis</w:t>
                  </w:r>
                </w:p>
                <w:p w:rsidR="00C373E6" w:rsidRPr="00C373E6" w:rsidRDefault="00C373E6" w:rsidP="00C373E6">
                  <w:pPr>
                    <w:pStyle w:val="NoSpacing"/>
                    <w:rPr>
                      <w:color w:val="FFFFFF" w:themeColor="background1"/>
                    </w:rPr>
                  </w:pPr>
                  <w:r w:rsidRPr="00C373E6">
                    <w:rPr>
                      <w:color w:val="FFFFFF" w:themeColor="background1"/>
                    </w:rPr>
                    <w:t xml:space="preserve">On bisoprolol, </w:t>
                  </w:r>
                  <w:proofErr w:type="spellStart"/>
                  <w:r w:rsidRPr="00C373E6">
                    <w:rPr>
                      <w:color w:val="FFFFFF" w:themeColor="background1"/>
                    </w:rPr>
                    <w:t>prazo</w:t>
                  </w:r>
                  <w:r w:rsidR="0043123B">
                    <w:rPr>
                      <w:color w:val="FFFFFF" w:themeColor="background1"/>
                    </w:rPr>
                    <w:t>s</w:t>
                  </w:r>
                  <w:r w:rsidRPr="00C373E6">
                    <w:rPr>
                      <w:color w:val="FFFFFF" w:themeColor="background1"/>
                    </w:rPr>
                    <w:t>in</w:t>
                  </w:r>
                  <w:proofErr w:type="spellEnd"/>
                  <w:r w:rsidRPr="00C373E6">
                    <w:rPr>
                      <w:color w:val="FFFFFF" w:themeColor="background1"/>
                    </w:rPr>
                    <w:t>, prednisolone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2" type="#_x0000_t202" style="position:absolute;margin-left:-11.3pt;margin-top:151.5pt;width:236.25pt;height:110.6pt;z-index:25167052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" fillcolor="#c5e0b3 [1305]" strokecolor="#c5e0b3 [1305]">
            <v:textbox style="mso-fit-shape-to-text:t">
              <w:txbxContent>
                <w:p w:rsidR="004A18E5" w:rsidRPr="004A18E5" w:rsidRDefault="004A18E5" w:rsidP="004A18E5">
                  <w:pPr>
                    <w:pStyle w:val="NoSpacing"/>
                    <w:rPr>
                      <w:sz w:val="20"/>
                    </w:rPr>
                  </w:pPr>
                  <w:r w:rsidRPr="004A18E5">
                    <w:rPr>
                      <w:sz w:val="20"/>
                    </w:rPr>
                    <w:t>Pancytopenia, cavitating pneumonia in right lung upper zone, peripheral blood CMV PCR 29000/mm</w:t>
                  </w:r>
                  <w:r w:rsidRPr="004A18E5">
                    <w:rPr>
                      <w:sz w:val="20"/>
                      <w:vertAlign w:val="superscript"/>
                    </w:rPr>
                    <w:t>3</w:t>
                  </w:r>
                  <w:r w:rsidRPr="004A18E5">
                    <w:rPr>
                      <w:sz w:val="20"/>
                    </w:rPr>
                    <w:t>, bone marrow</w:t>
                  </w:r>
                  <w:r w:rsidR="00130C5B">
                    <w:rPr>
                      <w:sz w:val="20"/>
                    </w:rPr>
                    <w:t xml:space="preserve"> dysplasia and positive</w:t>
                  </w:r>
                  <w:r w:rsidRPr="004A18E5">
                    <w:rPr>
                      <w:sz w:val="20"/>
                    </w:rPr>
                    <w:t xml:space="preserve"> TB PCR</w:t>
                  </w:r>
                  <w:r w:rsidR="00130C5B">
                    <w:rPr>
                      <w:sz w:val="20"/>
                    </w:rPr>
                    <w:t>. Sputum AFB and TB culture: negative.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3" type="#_x0000_t202" style="position:absolute;margin-left:-11.3pt;margin-top:109.5pt;width:236.25pt;height:110.6pt;z-index:25166848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" fillcolor="#c5e0b3 [1305]" strokecolor="#c5e0b3 [1305]">
            <v:textbox style="mso-fit-shape-to-text:t">
              <w:txbxContent>
                <w:p w:rsidR="004A18E5" w:rsidRPr="004A18E5" w:rsidRDefault="004A18E5" w:rsidP="004A18E5">
                  <w:pPr>
                    <w:pStyle w:val="NoSpacing"/>
                    <w:rPr>
                      <w:sz w:val="20"/>
                    </w:rPr>
                  </w:pPr>
                  <w:r w:rsidRPr="004A18E5">
                    <w:rPr>
                      <w:sz w:val="20"/>
                    </w:rPr>
                    <w:t>Pale, febrile, dyspnoeic, right upper lung coarse crackles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4" type="#_x0000_t202" style="position:absolute;margin-left:-11.3pt;margin-top:80.25pt;width:236.25pt;height:110.6pt;z-index:25166438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" fillcolor="#c5e0b3 [1305]" strokecolor="#c5e0b3 [1305]">
            <v:textbox style="mso-fit-shape-to-text:t">
              <w:txbxContent>
                <w:p w:rsidR="00C373E6" w:rsidRPr="004A18E5" w:rsidRDefault="004A18E5" w:rsidP="004A18E5">
                  <w:pPr>
                    <w:pStyle w:val="NoSpacing"/>
                    <w:rPr>
                      <w:sz w:val="20"/>
                    </w:rPr>
                  </w:pPr>
                  <w:r w:rsidRPr="004A18E5">
                    <w:rPr>
                      <w:sz w:val="20"/>
                    </w:rPr>
                    <w:t>Fever, dry cough, exertional dyspnea x 2 weeks</w:t>
                  </w:r>
                </w:p>
              </w:txbxContent>
            </v:textbox>
            <w10:wrap type="square"/>
          </v:shape>
        </w:pict>
      </w:r>
    </w:p>
    <w:p w:rsidR="00601D76" w:rsidRPr="00601D76" w:rsidRDefault="00601D76" w:rsidP="00601D76"/>
    <w:p w:rsidR="00601D76" w:rsidRPr="00601D76" w:rsidRDefault="00601D76" w:rsidP="00601D76"/>
    <w:p w:rsidR="00601D76" w:rsidRPr="00601D76" w:rsidRDefault="0091532F" w:rsidP="00601D76"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1" o:spid="_x0000_s1051" type="#_x0000_t67" style="position:absolute;margin-left:-90.75pt;margin-top:6.8pt;width:102pt;height:574.0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" adj="20476" fillcolor="#5b9bd5 [3204]" strokecolor="#1f4d78 [1604]" strokeweight="1pt"/>
        </w:pict>
      </w:r>
      <w:r>
        <w:rPr>
          <w:noProof/>
        </w:rPr>
        <w:pict>
          <v:shape id="_x0000_s1035" type="#_x0000_t202" style="position:absolute;margin-left:-1.2pt;margin-top:13.25pt;width:64.5pt;height:18.75pt;z-index:251699200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" fillcolor="#8eaadb [1944]" strokecolor="#8eaadb [1944]">
            <v:textbox>
              <w:txbxContent>
                <w:p w:rsidR="008D11A7" w:rsidRPr="008D11A7" w:rsidRDefault="008D11A7" w:rsidP="008D11A7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20</w:t>
                  </w:r>
                  <w:r w:rsidRPr="008D11A7">
                    <w:rPr>
                      <w:b/>
                      <w:sz w:val="20"/>
                    </w:rPr>
                    <w:t>.10.2016</w:t>
                  </w:r>
                </w:p>
              </w:txbxContent>
            </v:textbox>
            <w10:wrap type="square"/>
          </v:shape>
        </w:pict>
      </w:r>
    </w:p>
    <w:p w:rsidR="00601D76" w:rsidRPr="00601D76" w:rsidRDefault="00601D76" w:rsidP="00601D76"/>
    <w:p w:rsidR="00601D76" w:rsidRPr="00601D76" w:rsidRDefault="00601D76" w:rsidP="00601D76"/>
    <w:p w:rsidR="00601D76" w:rsidRPr="00601D76" w:rsidRDefault="00601D76" w:rsidP="00601D76"/>
    <w:p w:rsidR="00601D76" w:rsidRPr="00601D76" w:rsidRDefault="0091532F" w:rsidP="00601D76">
      <w:r>
        <w:rPr>
          <w:noProof/>
        </w:rPr>
        <w:pict>
          <v:shape id="_x0000_s1037" type="#_x0000_t202" style="position:absolute;margin-left:87.65pt;margin-top:20.7pt;width:183.75pt;height:44.55pt;z-index:25167462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" fillcolor="#ff4747" strokecolor="#ff4747">
            <v:textbox style="mso-fit-shape-to-text:t">
              <w:txbxContent>
                <w:p w:rsidR="004A18E5" w:rsidRPr="00521589" w:rsidRDefault="00EF67BA" w:rsidP="004A18E5">
                  <w:pPr>
                    <w:pStyle w:val="NoSpacing"/>
                    <w:rPr>
                      <w:color w:val="FFFFFF" w:themeColor="background1"/>
                      <w:sz w:val="20"/>
                    </w:rPr>
                  </w:pPr>
                  <w:r w:rsidRPr="00521589">
                    <w:rPr>
                      <w:color w:val="FFFFFF" w:themeColor="background1"/>
                      <w:sz w:val="20"/>
                    </w:rPr>
                    <w:t>G</w:t>
                  </w:r>
                  <w:r w:rsidR="004A18E5" w:rsidRPr="00521589">
                    <w:rPr>
                      <w:color w:val="FFFFFF" w:themeColor="background1"/>
                      <w:sz w:val="20"/>
                    </w:rPr>
                    <w:t>anciclovir</w:t>
                  </w:r>
                  <w:r w:rsidRPr="00521589">
                    <w:rPr>
                      <w:color w:val="FFFFFF" w:themeColor="background1"/>
                      <w:sz w:val="20"/>
                    </w:rPr>
                    <w:t xml:space="preserve"> IV</w:t>
                  </w:r>
                  <w:r w:rsidR="004A18E5" w:rsidRPr="00521589">
                    <w:rPr>
                      <w:color w:val="FFFFFF" w:themeColor="background1"/>
                      <w:sz w:val="20"/>
                    </w:rPr>
                    <w:t>, anti TB therapy.</w:t>
                  </w:r>
                </w:p>
                <w:p w:rsidR="00601D76" w:rsidRPr="00521589" w:rsidRDefault="00601D76" w:rsidP="004A18E5">
                  <w:pPr>
                    <w:pStyle w:val="NoSpacing"/>
                    <w:rPr>
                      <w:color w:val="FFFFFF" w:themeColor="background1"/>
                      <w:sz w:val="20"/>
                    </w:rPr>
                  </w:pPr>
                  <w:r w:rsidRPr="00521589">
                    <w:rPr>
                      <w:color w:val="FFFFFF" w:themeColor="background1"/>
                      <w:sz w:val="20"/>
                    </w:rPr>
                    <w:t>Prednisolone tailed off.</w:t>
                  </w:r>
                </w:p>
                <w:p w:rsidR="004A18E5" w:rsidRPr="00521589" w:rsidRDefault="004A18E5" w:rsidP="004A18E5">
                  <w:pPr>
                    <w:pStyle w:val="NoSpacing"/>
                    <w:rPr>
                      <w:color w:val="FFFFFF" w:themeColor="background1"/>
                      <w:sz w:val="20"/>
                    </w:rPr>
                  </w:pPr>
                  <w:r w:rsidRPr="00521589">
                    <w:rPr>
                      <w:color w:val="FFFFFF" w:themeColor="background1"/>
                      <w:sz w:val="20"/>
                    </w:rPr>
                    <w:t xml:space="preserve">Pancytopenia corrected, viremia cleared. </w:t>
                  </w:r>
                </w:p>
              </w:txbxContent>
            </v:textbox>
            <w10:wrap type="square"/>
          </v:shape>
        </w:pict>
      </w:r>
    </w:p>
    <w:p w:rsidR="00601D76" w:rsidRPr="00601D76" w:rsidRDefault="00C33D99" w:rsidP="00601D76">
      <w:r>
        <w:rPr>
          <w:noProof/>
        </w:rPr>
        <w:pict>
          <v:shape id="_x0000_s1044" type="#_x0000_t202" style="position:absolute;margin-left:235.1pt;margin-top:246.4pt;width:64.5pt;height:18.75pt;z-index:251709440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" fillcolor="#8eaadb [1944]" strokecolor="#8eaadb [1944]">
            <v:textbox style="mso-next-textbox:#_x0000_s1044">
              <w:txbxContent>
                <w:p w:rsidR="008D11A7" w:rsidRPr="008D11A7" w:rsidRDefault="001E3A08" w:rsidP="008D11A7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04</w:t>
                  </w:r>
                  <w:r w:rsidR="008D11A7">
                    <w:rPr>
                      <w:b/>
                      <w:sz w:val="20"/>
                    </w:rPr>
                    <w:t>.0</w:t>
                  </w:r>
                  <w:r>
                    <w:rPr>
                      <w:b/>
                      <w:sz w:val="20"/>
                    </w:rPr>
                    <w:t>3</w:t>
                  </w:r>
                  <w:r w:rsidR="008D11A7" w:rsidRPr="008D11A7">
                    <w:rPr>
                      <w:b/>
                      <w:sz w:val="20"/>
                    </w:rPr>
                    <w:t>.201</w:t>
                  </w:r>
                  <w:r w:rsidR="008D11A7">
                    <w:rPr>
                      <w:b/>
                      <w:sz w:val="20"/>
                    </w:rPr>
                    <w:t>7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43" type="#_x0000_t202" style="position:absolute;margin-left:-10.9pt;margin-top:245pt;width:236.25pt;height:20.15pt;z-index:25168691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" fillcolor="#c5e0b3 [1305]" strokecolor="#c5e0b3 [1305]">
            <v:textbox style="mso-next-textbox:#_x0000_s1043;mso-fit-shape-to-text:t">
              <w:txbxContent>
                <w:p w:rsidR="00601D76" w:rsidRPr="004A18E5" w:rsidRDefault="00601D76" w:rsidP="00601D76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>Acute left UMN facial palsy. MRI : cerebral emboli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57" type="#_x0000_t202" style="position:absolute;margin-left:-10.45pt;margin-top:197.95pt;width:236.25pt;height:20.15pt;z-index:25171558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" fillcolor="#c5e0b3 [1305]" strokecolor="#c5e0b3 [1305]">
            <v:textbox style="mso-next-textbox:#_x0000_s1057;mso-fit-shape-to-text:t">
              <w:txbxContent>
                <w:p w:rsidR="00C33D99" w:rsidRPr="004A18E5" w:rsidRDefault="00C33D99" w:rsidP="00C33D99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>Enlarging splenic abscess, ongoing fever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56" type="#_x0000_t202" style="position:absolute;margin-left:322.9pt;margin-top:197.95pt;width:183.75pt;height:21.4pt;z-index:251714560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" fillcolor="#ff4747" strokecolor="#ff4747">
            <v:textbox style="mso-next-textbox:#_x0000_s1056">
              <w:txbxContent>
                <w:p w:rsidR="00C33D99" w:rsidRDefault="00C33D99" w:rsidP="00C33D99">
                  <w:pPr>
                    <w:pStyle w:val="NoSpacing"/>
                  </w:pPr>
                  <w:r w:rsidRPr="00521589">
                    <w:rPr>
                      <w:color w:val="FFFFFF" w:themeColor="background1"/>
                      <w:sz w:val="20"/>
                    </w:rPr>
                    <w:t>Liposomal amphotericin B IV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55" type="#_x0000_t202" style="position:absolute;margin-left:234.8pt;margin-top:200.6pt;width:64.5pt;height:18.75pt;z-index:251713536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" fillcolor="#8eaadb [1944]" strokecolor="#8eaadb [1944]">
            <v:textbox style="mso-next-textbox:#_x0000_s1055">
              <w:txbxContent>
                <w:p w:rsidR="00C33D99" w:rsidRPr="008D11A7" w:rsidRDefault="00C33D99" w:rsidP="00C33D99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05.02</w:t>
                  </w:r>
                  <w:r w:rsidRPr="008D11A7">
                    <w:rPr>
                      <w:b/>
                      <w:sz w:val="20"/>
                    </w:rPr>
                    <w:t>.201</w:t>
                  </w:r>
                  <w:r>
                    <w:rPr>
                      <w:b/>
                      <w:sz w:val="20"/>
                    </w:rPr>
                    <w:t>7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40" type="#_x0000_t202" style="position:absolute;margin-left:236.1pt;margin-top:141.05pt;width:64.5pt;height:18.75pt;z-index:251705344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" fillcolor="#8eaadb [1944]" strokecolor="#8eaadb [1944]">
            <v:textbox style="mso-next-textbox:#_x0000_s1040">
              <w:txbxContent>
                <w:p w:rsidR="008D11A7" w:rsidRPr="008D11A7" w:rsidRDefault="00682FC8" w:rsidP="008D11A7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20</w:t>
                  </w:r>
                  <w:r w:rsidR="008D11A7">
                    <w:rPr>
                      <w:b/>
                      <w:sz w:val="20"/>
                    </w:rPr>
                    <w:t>.01</w:t>
                  </w:r>
                  <w:r w:rsidR="008D11A7" w:rsidRPr="008D11A7">
                    <w:rPr>
                      <w:b/>
                      <w:sz w:val="20"/>
                    </w:rPr>
                    <w:t>.201</w:t>
                  </w:r>
                  <w:r w:rsidR="008D11A7">
                    <w:rPr>
                      <w:b/>
                      <w:sz w:val="20"/>
                    </w:rPr>
                    <w:t>7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28" type="#_x0000_t202" style="position:absolute;margin-left:-10.9pt;margin-top:124.4pt;width:236.25pt;height:56.8pt;z-index:25168281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" fillcolor="#c5e0b3 [1305]" strokecolor="#c5e0b3 [1305]">
            <v:textbox style="mso-fit-shape-to-text:t">
              <w:txbxContent>
                <w:p w:rsidR="00EF67BA" w:rsidRDefault="00601D76" w:rsidP="00EF67BA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>Bilateral acute lower limb ischaemia.</w:t>
                  </w:r>
                </w:p>
                <w:p w:rsidR="00EF67BA" w:rsidRDefault="00601D76" w:rsidP="00EF67BA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>P</w:t>
                  </w:r>
                  <w:r w:rsidR="00EF67BA">
                    <w:rPr>
                      <w:sz w:val="20"/>
                    </w:rPr>
                    <w:t>opliteal embol</w:t>
                  </w:r>
                  <w:r>
                    <w:rPr>
                      <w:sz w:val="20"/>
                    </w:rPr>
                    <w:t>i</w:t>
                  </w:r>
                  <w:r w:rsidR="00EF67BA">
                    <w:rPr>
                      <w:sz w:val="20"/>
                    </w:rPr>
                    <w:t xml:space="preserve"> cultured </w:t>
                  </w:r>
                  <w:r w:rsidR="00EF67BA" w:rsidRPr="00EF67BA">
                    <w:rPr>
                      <w:i/>
                      <w:sz w:val="20"/>
                    </w:rPr>
                    <w:t>A. fumigatus</w:t>
                  </w:r>
                  <w:r w:rsidR="00EF67BA">
                    <w:rPr>
                      <w:sz w:val="20"/>
                    </w:rPr>
                    <w:t xml:space="preserve">. Normal cardiac valves and aorta. </w:t>
                  </w:r>
                  <w:r>
                    <w:rPr>
                      <w:sz w:val="20"/>
                    </w:rPr>
                    <w:t>S</w:t>
                  </w:r>
                  <w:r w:rsidR="00EF67BA">
                    <w:rPr>
                      <w:sz w:val="20"/>
                    </w:rPr>
                    <w:t>plenic abscess on MRI.</w:t>
                  </w:r>
                </w:p>
                <w:p w:rsidR="00601D76" w:rsidRPr="004A18E5" w:rsidRDefault="00601D76" w:rsidP="00EF67BA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>Severe B cell, IgM deficiency and T cell dysfunction.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9" type="#_x0000_t202" style="position:absolute;margin-left:236.1pt;margin-top:88.8pt;width:64.5pt;height:18.75pt;z-index:251703296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" fillcolor="#8eaadb [1944]" strokecolor="#8eaadb [1944]">
            <v:textbox style="mso-next-textbox:#_x0000_s1039">
              <w:txbxContent>
                <w:p w:rsidR="008D11A7" w:rsidRPr="008D11A7" w:rsidRDefault="008D11A7" w:rsidP="008D11A7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01</w:t>
                  </w:r>
                  <w:r w:rsidRPr="008D11A7">
                    <w:rPr>
                      <w:b/>
                      <w:sz w:val="20"/>
                    </w:rPr>
                    <w:t>.1</w:t>
                  </w:r>
                  <w:r>
                    <w:rPr>
                      <w:b/>
                      <w:sz w:val="20"/>
                    </w:rPr>
                    <w:t>2</w:t>
                  </w:r>
                  <w:r w:rsidRPr="008D11A7">
                    <w:rPr>
                      <w:b/>
                      <w:sz w:val="20"/>
                    </w:rPr>
                    <w:t>.2016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1" type="#_x0000_t202" style="position:absolute;margin-left:-10.9pt;margin-top:50pt;width:236.25pt;height:32.35pt;z-index:25167667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" fillcolor="#c5e0b3 [1305]" strokecolor="#c5e0b3 [1305]">
            <v:textbox style="mso-fit-shape-to-text:t">
              <w:txbxContent>
                <w:p w:rsidR="004A18E5" w:rsidRPr="004A18E5" w:rsidRDefault="004A18E5" w:rsidP="004A18E5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Persistent fever, </w:t>
                  </w:r>
                  <w:r w:rsidR="00130C5B">
                    <w:rPr>
                      <w:sz w:val="20"/>
                    </w:rPr>
                    <w:t>worsening respiratory symptoms</w:t>
                  </w:r>
                  <w:r>
                    <w:rPr>
                      <w:sz w:val="20"/>
                    </w:rPr>
                    <w:t>, poor radiological resolution</w:t>
                  </w:r>
                </w:p>
              </w:txbxContent>
            </v:textbox>
            <w10:wrap type="square"/>
          </v:shape>
        </w:pict>
      </w:r>
      <w:r w:rsidR="0091532F">
        <w:rPr>
          <w:noProof/>
        </w:rPr>
        <w:pict>
          <v:shape id="_x0000_s1036" type="#_x0000_t202" style="position:absolute;margin-left:234.8pt;margin-top:7.1pt;width:64.5pt;height:18.75pt;z-index:251701248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" fillcolor="#8eaadb [1944]" strokecolor="#8eaadb [1944]">
            <v:textbox>
              <w:txbxContent>
                <w:p w:rsidR="008D11A7" w:rsidRPr="008D11A7" w:rsidRDefault="008D11A7" w:rsidP="008D11A7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30</w:t>
                  </w:r>
                  <w:r w:rsidRPr="008D11A7">
                    <w:rPr>
                      <w:b/>
                      <w:sz w:val="20"/>
                    </w:rPr>
                    <w:t>.10.2016</w:t>
                  </w:r>
                </w:p>
              </w:txbxContent>
            </v:textbox>
            <w10:wrap type="square"/>
          </v:shape>
        </w:pict>
      </w:r>
      <w:r w:rsidR="0091532F">
        <w:rPr>
          <w:noProof/>
        </w:rPr>
        <w:pict>
          <v:shape id="_x0000_s1038" type="#_x0000_t202" style="position:absolute;margin-left:-10.9pt;margin-top:1.15pt;width:236.25pt;height:32.35pt;z-index:25167257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" fillcolor="#c5e0b3 [1305]" strokecolor="#c5e0b3 [1305]">
            <v:textbox style="mso-fit-shape-to-text:t">
              <w:txbxContent>
                <w:p w:rsidR="004A18E5" w:rsidRPr="004A18E5" w:rsidRDefault="004A18E5" w:rsidP="004A18E5">
                  <w:pPr>
                    <w:pStyle w:val="NoSpacing"/>
                    <w:rPr>
                      <w:sz w:val="20"/>
                    </w:rPr>
                  </w:pPr>
                  <w:proofErr w:type="gramStart"/>
                  <w:r>
                    <w:rPr>
                      <w:sz w:val="20"/>
                    </w:rPr>
                    <w:t>Diagnoses :</w:t>
                  </w:r>
                  <w:proofErr w:type="gramEnd"/>
                  <w:r>
                    <w:rPr>
                      <w:sz w:val="20"/>
                    </w:rPr>
                    <w:t xml:space="preserve"> CMV viremia,</w:t>
                  </w:r>
                  <w:r w:rsidR="00130C5B">
                    <w:rPr>
                      <w:sz w:val="20"/>
                    </w:rPr>
                    <w:t xml:space="preserve"> smear negative</w:t>
                  </w:r>
                  <w:r>
                    <w:rPr>
                      <w:sz w:val="20"/>
                    </w:rPr>
                    <w:t xml:space="preserve"> pulmonary tuberculosis with</w:t>
                  </w:r>
                  <w:r w:rsidR="00223547">
                    <w:rPr>
                      <w:sz w:val="20"/>
                    </w:rPr>
                    <w:t xml:space="preserve"> bone</w:t>
                  </w:r>
                  <w:r>
                    <w:rPr>
                      <w:sz w:val="20"/>
                    </w:rPr>
                    <w:t xml:space="preserve"> marrow dissemination</w:t>
                  </w:r>
                  <w:r w:rsidR="00601D76">
                    <w:rPr>
                      <w:sz w:val="20"/>
                    </w:rPr>
                    <w:t xml:space="preserve">. </w:t>
                  </w:r>
                </w:p>
              </w:txbxContent>
            </v:textbox>
            <w10:wrap type="square"/>
          </v:shape>
        </w:pict>
      </w:r>
    </w:p>
    <w:p w:rsidR="00601D76" w:rsidRPr="00601D76" w:rsidRDefault="00C33D99" w:rsidP="00601D76">
      <w:r>
        <w:rPr>
          <w:noProof/>
        </w:rPr>
        <w:pict>
          <v:shape id="_x0000_s1041" type="#_x0000_t202" style="position:absolute;margin-left:12.9pt;margin-top:71.15pt;width:183.75pt;height:18.95pt;z-index:251684864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" fillcolor="#ff4747" strokecolor="#ff4747">
            <v:textbox style="mso-next-textbox:#_x0000_s1041">
              <w:txbxContent>
                <w:p w:rsidR="00C33D99" w:rsidRPr="00521589" w:rsidRDefault="00601D76" w:rsidP="00601D76">
                  <w:pPr>
                    <w:pStyle w:val="NoSpacing"/>
                    <w:rPr>
                      <w:color w:val="FFFFFF" w:themeColor="background1"/>
                      <w:sz w:val="20"/>
                    </w:rPr>
                  </w:pPr>
                  <w:r w:rsidRPr="00521589">
                    <w:rPr>
                      <w:color w:val="FFFFFF" w:themeColor="background1"/>
                      <w:sz w:val="20"/>
                    </w:rPr>
                    <w:t>Bilateral popliteal embolectomy</w:t>
                  </w:r>
                </w:p>
                <w:p w:rsidR="00DC2F14" w:rsidRDefault="00DC2F14"/>
              </w:txbxContent>
            </v:textbox>
            <w10:wrap type="square"/>
          </v:shape>
        </w:pict>
      </w:r>
      <w:r>
        <w:rPr>
          <w:noProof/>
        </w:rPr>
        <w:pict>
          <v:shape id="_x0000_s1029" type="#_x0000_t202" style="position:absolute;margin-left:12.85pt;margin-top:18.65pt;width:183.75pt;height:20.15pt;z-index:25168076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" fillcolor="#ff4747" strokecolor="#ff4747">
            <v:textbox style="mso-fit-shape-to-text:t">
              <w:txbxContent>
                <w:p w:rsidR="00EF67BA" w:rsidRPr="00521589" w:rsidRDefault="00EF67BA" w:rsidP="00EF67BA">
                  <w:pPr>
                    <w:pStyle w:val="NoSpacing"/>
                    <w:rPr>
                      <w:color w:val="FFFFFF" w:themeColor="background1"/>
                      <w:sz w:val="20"/>
                    </w:rPr>
                  </w:pPr>
                  <w:r w:rsidRPr="00521589">
                    <w:rPr>
                      <w:color w:val="FFFFFF" w:themeColor="background1"/>
                      <w:sz w:val="20"/>
                    </w:rPr>
                    <w:t>Voriconazle oral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30" type="#_x0000_t202" style="position:absolute;margin-left:-320.95pt;margin-top:18.65pt;width:236.25pt;height:20.15pt;z-index:25167872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" fillcolor="#c5e0b3 [1305]" strokecolor="#c5e0b3 [1305]">
            <v:textbox style="mso-fit-shape-to-text:t">
              <w:txbxContent>
                <w:p w:rsidR="00EF67BA" w:rsidRPr="00601D76" w:rsidRDefault="00EF67BA" w:rsidP="00EF67BA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Bronchial lavarge : </w:t>
                  </w:r>
                  <w:r w:rsidRPr="00EF67BA">
                    <w:rPr>
                      <w:i/>
                      <w:sz w:val="20"/>
                    </w:rPr>
                    <w:t>Aspergillus fumigatus</w:t>
                  </w:r>
                </w:p>
              </w:txbxContent>
            </v:textbox>
            <w10:wrap type="square"/>
          </v:shape>
        </w:pict>
      </w:r>
    </w:p>
    <w:p w:rsidR="00601D76" w:rsidRPr="00601D76" w:rsidRDefault="00C33D99" w:rsidP="00601D76">
      <w:r>
        <w:rPr>
          <w:noProof/>
        </w:rPr>
        <w:pict>
          <v:shape id="_x0000_s1053" type="#_x0000_t202" style="position:absolute;margin-left:-73.95pt;margin-top:104.45pt;width:64.5pt;height:18.75pt;z-index:251712512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" fillcolor="#8eaadb [1944]" strokecolor="#8eaadb [1944]">
            <v:textbox style="mso-next-textbox:#_x0000_s1053">
              <w:txbxContent>
                <w:p w:rsidR="00FC019D" w:rsidRPr="008D11A7" w:rsidRDefault="00FC019D" w:rsidP="00FC019D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01.07</w:t>
                  </w:r>
                  <w:r w:rsidRPr="008D11A7">
                    <w:rPr>
                      <w:b/>
                      <w:sz w:val="20"/>
                    </w:rPr>
                    <w:t>.201</w:t>
                  </w:r>
                  <w:r>
                    <w:rPr>
                      <w:b/>
                      <w:sz w:val="20"/>
                    </w:rPr>
                    <w:t>7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49" type="#_x0000_t202" style="position:absolute;margin-left:-320.35pt;margin-top:103.05pt;width:236.25pt;height:20.15pt;z-index:25169715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" fillcolor="#c5e0b3 [1305]" strokecolor="#c5e0b3 [1305]">
            <v:textbox style="mso-next-textbox:#_x0000_s1049;mso-fit-shape-to-text:t">
              <w:txbxContent>
                <w:p w:rsidR="006473D4" w:rsidRPr="004A18E5" w:rsidRDefault="006473D4" w:rsidP="006473D4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>B cell count, IgM levels returned to normal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27" type="#_x0000_t202" style="position:absolute;margin-left:-319.95pt;margin-top:58.2pt;width:236.25pt;height:20.15pt;z-index:25168896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" fillcolor="#c5e0b3 [1305]" strokecolor="#c5e0b3 [1305]">
            <v:textbox style="mso-next-textbox:#_x0000_s1027;mso-fit-shape-to-text:t">
              <w:txbxContent>
                <w:p w:rsidR="00601D76" w:rsidRPr="004A18E5" w:rsidRDefault="00601D76" w:rsidP="00601D76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Fever resolved and clinically improved. 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45" type="#_x0000_t202" style="position:absolute;margin-left:9.7pt;margin-top:20.5pt;width:183.75pt;height:32.35pt;z-index:25169100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" fillcolor="#ff4747" strokecolor="#ff4747">
            <v:textbox style="mso-next-textbox:#_x0000_s1045;mso-fit-shape-to-text:t">
              <w:txbxContent>
                <w:p w:rsidR="00601D76" w:rsidRPr="00521589" w:rsidRDefault="00601D76" w:rsidP="00601D76">
                  <w:pPr>
                    <w:pStyle w:val="NoSpacing"/>
                    <w:rPr>
                      <w:color w:val="FFFFFF" w:themeColor="background1"/>
                      <w:sz w:val="20"/>
                    </w:rPr>
                  </w:pPr>
                  <w:proofErr w:type="gramStart"/>
                  <w:r w:rsidRPr="00521589">
                    <w:rPr>
                      <w:color w:val="FFFFFF" w:themeColor="background1"/>
                      <w:sz w:val="20"/>
                    </w:rPr>
                    <w:t>Splenectomy</w:t>
                  </w:r>
                  <w:r w:rsidR="006473D4" w:rsidRPr="00521589">
                    <w:rPr>
                      <w:color w:val="FFFFFF" w:themeColor="background1"/>
                      <w:sz w:val="20"/>
                    </w:rPr>
                    <w:t>.</w:t>
                  </w:r>
                  <w:proofErr w:type="gramEnd"/>
                  <w:r w:rsidR="006473D4" w:rsidRPr="00521589">
                    <w:rPr>
                      <w:color w:val="FFFFFF" w:themeColor="background1"/>
                      <w:sz w:val="20"/>
                    </w:rPr>
                    <w:t xml:space="preserve"> Histology : caseating granuloma and </w:t>
                  </w:r>
                  <w:r w:rsidR="00521589">
                    <w:rPr>
                      <w:i/>
                      <w:color w:val="FFFFFF" w:themeColor="background1"/>
                      <w:sz w:val="20"/>
                    </w:rPr>
                    <w:t>Aspergill</w:t>
                  </w:r>
                  <w:r w:rsidR="006473D4" w:rsidRPr="00521589">
                    <w:rPr>
                      <w:i/>
                      <w:color w:val="FFFFFF" w:themeColor="background1"/>
                      <w:sz w:val="20"/>
                    </w:rPr>
                    <w:t>us</w:t>
                  </w:r>
                  <w:r w:rsidR="00521589">
                    <w:rPr>
                      <w:color w:val="FFFFFF" w:themeColor="background1"/>
                      <w:sz w:val="20"/>
                    </w:rPr>
                    <w:t xml:space="preserve"> filaments</w:t>
                  </w:r>
                  <w:r w:rsidR="006473D4" w:rsidRPr="00521589">
                    <w:rPr>
                      <w:color w:val="FFFFFF" w:themeColor="background1"/>
                      <w:sz w:val="20"/>
                    </w:rPr>
                    <w:t>.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46" type="#_x0000_t202" style="position:absolute;margin-left:-320.75pt;margin-top:20.5pt;width:236.25pt;height:20.15pt;z-index:25169305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" fillcolor="#c5e0b3 [1305]" strokecolor="#c5e0b3 [1305]">
            <v:textbox style="mso-next-textbox:#_x0000_s1046;mso-fit-shape-to-text:t">
              <w:txbxContent>
                <w:p w:rsidR="00601D76" w:rsidRPr="004A18E5" w:rsidRDefault="00601D76" w:rsidP="00601D76">
                  <w:pPr>
                    <w:pStyle w:val="NoSpacing"/>
                    <w:rPr>
                      <w:sz w:val="20"/>
                    </w:rPr>
                  </w:pPr>
                  <w:r>
                    <w:rPr>
                      <w:sz w:val="20"/>
                    </w:rPr>
                    <w:t>Poor resolution of splenic abscess, ongoing fever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47" type="#_x0000_t202" style="position:absolute;margin-left:-73.95pt;margin-top:22.7pt;width:64.5pt;height:18.75pt;z-index:251711488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" fillcolor="#8eaadb [1944]" strokecolor="#8eaadb [1944]">
            <v:textbox style="mso-next-textbox:#_x0000_s1047">
              <w:txbxContent>
                <w:p w:rsidR="000704B0" w:rsidRPr="008D11A7" w:rsidRDefault="001E3A08" w:rsidP="000704B0">
                  <w:pPr>
                    <w:pStyle w:val="NoSpacing"/>
                    <w:jc w:val="center"/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2</w:t>
                  </w:r>
                  <w:r w:rsidR="00C33D99">
                    <w:rPr>
                      <w:b/>
                      <w:sz w:val="20"/>
                    </w:rPr>
                    <w:t>0</w:t>
                  </w:r>
                  <w:r w:rsidR="000704B0">
                    <w:rPr>
                      <w:b/>
                      <w:sz w:val="20"/>
                    </w:rPr>
                    <w:t>.</w:t>
                  </w:r>
                  <w:r w:rsidR="00FC019D">
                    <w:rPr>
                      <w:b/>
                      <w:sz w:val="20"/>
                    </w:rPr>
                    <w:t>03</w:t>
                  </w:r>
                  <w:r w:rsidR="000704B0" w:rsidRPr="008D11A7">
                    <w:rPr>
                      <w:b/>
                      <w:sz w:val="20"/>
                    </w:rPr>
                    <w:t>.201</w:t>
                  </w:r>
                  <w:r w:rsidR="000704B0">
                    <w:rPr>
                      <w:b/>
                      <w:sz w:val="20"/>
                    </w:rPr>
                    <w:t>7</w:t>
                  </w:r>
                </w:p>
              </w:txbxContent>
            </v:textbox>
            <w10:wrap type="square"/>
          </v:shape>
        </w:pict>
      </w:r>
    </w:p>
    <w:p w:rsidR="006B660D" w:rsidRDefault="00C33D99" w:rsidP="00C33D99">
      <w:r>
        <w:rPr>
          <w:noProof/>
        </w:rPr>
        <w:pict>
          <v:shape id="_x0000_s1048" type="#_x0000_t202" style="position:absolute;margin-left:10.15pt;margin-top:15pt;width:183.75pt;height:32.35pt;z-index:25169510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" fillcolor="#ff4747" strokecolor="#ff4747">
            <v:textbox style="mso-next-textbox:#_x0000_s1048;mso-fit-shape-to-text:t">
              <w:txbxContent>
                <w:p w:rsidR="00601D76" w:rsidRPr="00521589" w:rsidRDefault="008D11A7" w:rsidP="00601D76">
                  <w:pPr>
                    <w:pStyle w:val="NoSpacing"/>
                    <w:rPr>
                      <w:color w:val="FFFFFF" w:themeColor="background1"/>
                      <w:sz w:val="20"/>
                    </w:rPr>
                  </w:pPr>
                  <w:r>
                    <w:rPr>
                      <w:color w:val="FFFFFF" w:themeColor="background1"/>
                      <w:sz w:val="20"/>
                    </w:rPr>
                    <w:t>Follow up: afebrile, normal inflammatory markers, stable renal functions (CKD IV)</w:t>
                  </w:r>
                </w:p>
              </w:txbxContent>
            </v:textbox>
            <w10:wrap type="square"/>
          </v:shape>
        </w:pict>
      </w:r>
    </w:p>
    <w:p w:rsidR="00C33D99" w:rsidRPr="00C33D99" w:rsidRDefault="00C33D99" w:rsidP="00C33D99">
      <w:r>
        <w:rPr>
          <w:noProof/>
        </w:rPr>
        <w:pict>
          <v:shape id="_x0000_s1050" type="#_x0000_t202" style="position:absolute;margin-left:58.2pt;margin-top:11.4pt;width:417.75pt;height:52.5pt;z-index:251662336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" fillcolor="black [3213]" strokecolor="black [3213]">
            <v:textbox style="mso-next-textbox:#_x0000_s1050">
              <w:txbxContent>
                <w:p w:rsidR="00130C5B" w:rsidRPr="00130C5B" w:rsidRDefault="00130C5B" w:rsidP="00130C5B">
                  <w:pPr>
                    <w:pStyle w:val="NoSpacing"/>
                    <w:jc w:val="center"/>
                    <w:rPr>
                      <w:b/>
                      <w:color w:val="FFFFFF" w:themeColor="background1"/>
                    </w:rPr>
                  </w:pPr>
                  <w:r w:rsidRPr="00130C5B">
                    <w:rPr>
                      <w:b/>
                      <w:color w:val="FFFFFF" w:themeColor="background1"/>
                    </w:rPr>
                    <w:t>Conclusion:</w:t>
                  </w:r>
                </w:p>
                <w:p w:rsidR="00C373E6" w:rsidRPr="00130C5B" w:rsidRDefault="00601D76" w:rsidP="00130C5B">
                  <w:pPr>
                    <w:pStyle w:val="NoSpacing"/>
                    <w:jc w:val="center"/>
                    <w:rPr>
                      <w:b/>
                      <w:color w:val="FFFFFF" w:themeColor="background1"/>
                    </w:rPr>
                  </w:pPr>
                  <w:r w:rsidRPr="00130C5B">
                    <w:rPr>
                      <w:b/>
                      <w:color w:val="FFFFFF" w:themeColor="background1"/>
                    </w:rPr>
                    <w:t>Glucocorticoid induced severe B cell and IgM deficiency</w:t>
                  </w:r>
                  <w:r w:rsidR="006473D4" w:rsidRPr="00130C5B">
                    <w:rPr>
                      <w:b/>
                      <w:color w:val="FFFFFF" w:themeColor="background1"/>
                    </w:rPr>
                    <w:t xml:space="preserve">, CMV sepsis, disseminated tuberculosis and </w:t>
                  </w:r>
                  <w:bookmarkStart w:id="0" w:name="_GoBack"/>
                  <w:bookmarkEnd w:id="0"/>
                  <w:r w:rsidR="006473D4" w:rsidRPr="00130C5B">
                    <w:rPr>
                      <w:b/>
                      <w:color w:val="FFFFFF" w:themeColor="background1"/>
                    </w:rPr>
                    <w:t>aspergillosis causing lower li</w:t>
                  </w:r>
                  <w:r w:rsidR="00A00310" w:rsidRPr="00130C5B">
                    <w:rPr>
                      <w:b/>
                      <w:color w:val="FFFFFF" w:themeColor="background1"/>
                    </w:rPr>
                    <w:t>mb and cerebral embolization</w:t>
                  </w:r>
                </w:p>
              </w:txbxContent>
            </v:textbox>
            <w10:wrap type="square"/>
          </v:shape>
        </w:pict>
      </w:r>
    </w:p>
    <w:sectPr w:rsidR="00C33D99" w:rsidRPr="00C33D99" w:rsidSect="00FC019D">
      <w:pgSz w:w="12240" w:h="15840"/>
      <w:pgMar w:top="81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373E6"/>
    <w:rsid w:val="00040F3F"/>
    <w:rsid w:val="000704B0"/>
    <w:rsid w:val="00130C5B"/>
    <w:rsid w:val="001626C8"/>
    <w:rsid w:val="00172A15"/>
    <w:rsid w:val="001E3A08"/>
    <w:rsid w:val="00223547"/>
    <w:rsid w:val="0043123B"/>
    <w:rsid w:val="004A18E5"/>
    <w:rsid w:val="00521589"/>
    <w:rsid w:val="005428C9"/>
    <w:rsid w:val="00601D76"/>
    <w:rsid w:val="006473D4"/>
    <w:rsid w:val="00682FC8"/>
    <w:rsid w:val="006A2ECB"/>
    <w:rsid w:val="006B660D"/>
    <w:rsid w:val="007C4DF3"/>
    <w:rsid w:val="008D11A7"/>
    <w:rsid w:val="0091532F"/>
    <w:rsid w:val="009D355B"/>
    <w:rsid w:val="00A00310"/>
    <w:rsid w:val="00BB7E3D"/>
    <w:rsid w:val="00C33D99"/>
    <w:rsid w:val="00C373E6"/>
    <w:rsid w:val="00DC2F14"/>
    <w:rsid w:val="00EF67BA"/>
    <w:rsid w:val="00FC01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73E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ethi</dc:creator>
  <cp:lastModifiedBy>Windows User</cp:lastModifiedBy>
  <cp:revision>8</cp:revision>
  <cp:lastPrinted>2018-06-15T11:02:00Z</cp:lastPrinted>
  <dcterms:created xsi:type="dcterms:W3CDTF">2018-06-15T08:11:00Z</dcterms:created>
  <dcterms:modified xsi:type="dcterms:W3CDTF">2018-06-15T11:04:00Z</dcterms:modified>
</cp:coreProperties>
</file>